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39"/>
        <w:tblW w:w="9643" w:type="dxa"/>
        <w:tblLook w:val="04A0" w:firstRow="1" w:lastRow="0" w:firstColumn="1" w:lastColumn="0" w:noHBand="0" w:noVBand="1"/>
      </w:tblPr>
      <w:tblGrid>
        <w:gridCol w:w="885"/>
        <w:gridCol w:w="1546"/>
        <w:gridCol w:w="666"/>
        <w:gridCol w:w="1516"/>
        <w:gridCol w:w="666"/>
        <w:gridCol w:w="1583"/>
        <w:gridCol w:w="666"/>
        <w:gridCol w:w="1516"/>
        <w:gridCol w:w="666"/>
      </w:tblGrid>
      <w:tr w:rsidR="00DD6956" w:rsidRPr="00990C38" w:rsidTr="00DD6956">
        <w:trPr>
          <w:trHeight w:val="292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9A041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956" w:rsidRPr="00EC3F7A" w:rsidRDefault="00DD6956" w:rsidP="00DD6956">
            <w:pPr>
              <w:widowControl/>
              <w:jc w:val="center"/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  <w:highlight w:val="yellow"/>
              </w:rPr>
              <w:t>△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H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DL-C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Cambria Math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DL-C</w:t>
            </w:r>
          </w:p>
        </w:tc>
      </w:tr>
      <w:tr w:rsidR="00DD6956" w:rsidRPr="00990C38" w:rsidTr="00DD6956">
        <w:trPr>
          <w:trHeight w:val="292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 [95% CI]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 [95% CI]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2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Beta [95% CI]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vertAlign w:val="superscript"/>
              </w:rPr>
              <w:t xml:space="preserve"> 2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  <w:highlight w:val="yellow"/>
              </w:rPr>
              <w:t>p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ta [95% CI]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2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</w:tr>
      <w:tr w:rsidR="00DD6956" w:rsidRPr="00990C38" w:rsidTr="00DD6956">
        <w:trPr>
          <w:trHeight w:val="292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956" w:rsidRPr="00990C38" w:rsidRDefault="00DD6956" w:rsidP="00DD69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Re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D6956" w:rsidRPr="00990C38" w:rsidTr="00DD6956">
        <w:trPr>
          <w:trHeight w:val="292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956" w:rsidRPr="00990C38" w:rsidRDefault="00DD6956" w:rsidP="00DD69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[0.04,0.75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[-0.17,0.53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4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[-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14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,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6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4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[-0.01,0.58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DD6956" w:rsidRPr="00990C38" w:rsidTr="00DD6956">
        <w:trPr>
          <w:trHeight w:val="292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956" w:rsidRPr="00990C38" w:rsidRDefault="00DD6956" w:rsidP="00DD69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[-0.43, 0.63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[-0.14, 0.90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9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[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24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,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6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highlight w:val="yellow"/>
              </w:rPr>
              <w:t>22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[0.10,0.98]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DD6956" w:rsidRPr="00990C38" w:rsidTr="00DD6956">
        <w:trPr>
          <w:trHeight w:val="292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956" w:rsidRPr="00990C38" w:rsidRDefault="00DD6956" w:rsidP="00DD69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+G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[-0.01, 0.68]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[-0.12, 0.56]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19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5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[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-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14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,0.</w:t>
            </w:r>
            <w:r w:rsidRPr="00EC3F7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highlight w:val="yellow"/>
              </w:rPr>
              <w:t>05</w:t>
            </w:r>
            <w:r w:rsidRPr="00EC3F7A"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yellow"/>
              </w:rPr>
              <w:t>]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6956" w:rsidRPr="00EC3F7A" w:rsidRDefault="00DD6956" w:rsidP="00DD69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</w:rPr>
            </w:pPr>
            <w:r w:rsidRPr="00EC3F7A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  <w:highlight w:val="yellow"/>
              </w:rPr>
              <w:t>0.</w:t>
            </w:r>
            <w:r w:rsidRPr="00EC3F7A">
              <w:rPr>
                <w:rFonts w:ascii="Times New Roman" w:hAnsi="Times New Roman" w:hint="eastAsia"/>
                <w:bCs/>
                <w:color w:val="000000"/>
                <w:kern w:val="0"/>
                <w:sz w:val="20"/>
                <w:szCs w:val="20"/>
                <w:highlight w:val="yellow"/>
              </w:rPr>
              <w:t>308</w:t>
            </w:r>
            <w:bookmarkStart w:id="0" w:name="_GoBack"/>
            <w:bookmarkEnd w:id="0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[0.05,0.62]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956" w:rsidRPr="00990C38" w:rsidRDefault="00DD6956" w:rsidP="00DD695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990C38">
              <w:rPr>
                <w:rFonts w:ascii="Times New Roman" w:hAnsi="Times New Roman"/>
                <w:bCs/>
                <w:color w:val="000000"/>
                <w:kern w:val="0"/>
                <w:sz w:val="20"/>
                <w:szCs w:val="20"/>
              </w:rPr>
              <w:t>0.021</w:t>
            </w:r>
          </w:p>
        </w:tc>
      </w:tr>
    </w:tbl>
    <w:p w:rsidR="007037FA" w:rsidRPr="00F538B8" w:rsidRDefault="007037FA"/>
    <w:sectPr w:rsidR="007037FA" w:rsidRPr="00F53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449" w:rsidRDefault="00623449" w:rsidP="00F538B8">
      <w:r>
        <w:separator/>
      </w:r>
    </w:p>
  </w:endnote>
  <w:endnote w:type="continuationSeparator" w:id="0">
    <w:p w:rsidR="00623449" w:rsidRDefault="00623449" w:rsidP="00F53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449" w:rsidRDefault="00623449" w:rsidP="00F538B8">
      <w:r>
        <w:separator/>
      </w:r>
    </w:p>
  </w:footnote>
  <w:footnote w:type="continuationSeparator" w:id="0">
    <w:p w:rsidR="00623449" w:rsidRDefault="00623449" w:rsidP="00F53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F49"/>
    <w:rsid w:val="002544A8"/>
    <w:rsid w:val="002F4885"/>
    <w:rsid w:val="00623449"/>
    <w:rsid w:val="007037FA"/>
    <w:rsid w:val="00767BF0"/>
    <w:rsid w:val="00823F49"/>
    <w:rsid w:val="0083262F"/>
    <w:rsid w:val="00973849"/>
    <w:rsid w:val="009A0416"/>
    <w:rsid w:val="00AE0096"/>
    <w:rsid w:val="00CB67F2"/>
    <w:rsid w:val="00DD6956"/>
    <w:rsid w:val="00E10081"/>
    <w:rsid w:val="00EC3F7A"/>
    <w:rsid w:val="00F5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8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8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8B8"/>
    <w:rPr>
      <w:sz w:val="18"/>
      <w:szCs w:val="18"/>
    </w:rPr>
  </w:style>
  <w:style w:type="paragraph" w:customStyle="1" w:styleId="MDPI14history">
    <w:name w:val="MDPI_1.4_history"/>
    <w:basedOn w:val="a"/>
    <w:next w:val="a"/>
    <w:qFormat/>
    <w:rsid w:val="00F538B8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F538B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8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38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38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38B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38B8"/>
    <w:rPr>
      <w:sz w:val="18"/>
      <w:szCs w:val="18"/>
    </w:rPr>
  </w:style>
  <w:style w:type="paragraph" w:customStyle="1" w:styleId="MDPI14history">
    <w:name w:val="MDPI_1.4_history"/>
    <w:basedOn w:val="a"/>
    <w:next w:val="a"/>
    <w:qFormat/>
    <w:rsid w:val="00F538B8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F538B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3</Words>
  <Characters>364</Characters>
  <Application>Microsoft Office Word</Application>
  <DocSecurity>0</DocSecurity>
  <Lines>3</Lines>
  <Paragraphs>1</Paragraphs>
  <ScaleCrop>false</ScaleCrop>
  <Company>微软中国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8-01-21T06:27:00Z</dcterms:created>
  <dcterms:modified xsi:type="dcterms:W3CDTF">2018-03-08T16:55:00Z</dcterms:modified>
</cp:coreProperties>
</file>